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BA1937">
      <w:pPr>
        <w:pStyle w:val="2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0" w:right="0" w:firstLine="0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color w:val="0F1115"/>
          <w:spacing w:val="0"/>
          <w:sz w:val="24"/>
          <w:szCs w:val="24"/>
          <w:lang w:val="en-US" w:eastAsia="zh-CN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Postoperative Pathological Report</w:t>
      </w:r>
      <w:bookmarkStart w:id="0" w:name="_GoBack"/>
      <w:bookmarkEnd w:id="0"/>
    </w:p>
    <w:p w14:paraId="2DA8F438">
      <w:pPr>
        <w:pStyle w:val="2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0" w:right="0" w:firstLine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Diagnosis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 Gastric-type adenocarcinoma of the uterus (non-HPV-associated adenocarcinoma), moderately differentiated.</w:t>
      </w:r>
    </w:p>
    <w:p w14:paraId="77089387">
      <w:pPr>
        <w:pStyle w:val="2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0" w:right="0" w:firstLine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Immunohistochemistry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 MLH (+), MSH6 (+), HER2 (0), P53 (+), Syn (-), PAX8 (+), ER (-), PR (-), P63 (-), CK7 (+), CK20 (-), CDX-2 (partial +), MUC6 (partial +), TTF-1 (-), GATA3 (-), villin (+), IMP3 (partial +).</w:t>
      </w:r>
    </w:p>
    <w:p w14:paraId="6C1FCF4A">
      <w:pPr>
        <w:pStyle w:val="2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0" w:right="0" w:firstLine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PD-L1 Testing Result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 Combined Positive Score (CPS) for PD-L1 expression on tumor cells and immune cells: 70.</w:t>
      </w:r>
    </w:p>
    <w:p w14:paraId="1FB9501A">
      <w:pPr>
        <w:pStyle w:val="2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0" w:right="0" w:firstLine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Notes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 Antibody clone: E1L3N; Detection platform: Leica BOND-MAX automated stainer; Quality control: qualified; Tumor cell count: &gt; 100.</w:t>
      </w:r>
    </w:p>
    <w:p w14:paraId="4478F645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C506C46"/>
    <w:rsid w:val="4533035F"/>
    <w:rsid w:val="5D8745D4"/>
    <w:rsid w:val="60752986"/>
    <w:rsid w:val="7A7D3C1C"/>
    <w:rsid w:val="7B273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6</Words>
  <Characters>524</Characters>
  <Lines>0</Lines>
  <Paragraphs>0</Paragraphs>
  <TotalTime>0</TotalTime>
  <ScaleCrop>false</ScaleCrop>
  <LinksUpToDate>false</LinksUpToDate>
  <CharactersWithSpaces>605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3T02:02:00Z</dcterms:created>
  <dc:creator>y6609</dc:creator>
  <cp:lastModifiedBy>杨家进</cp:lastModifiedBy>
  <dcterms:modified xsi:type="dcterms:W3CDTF">2026-04-23T09:59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YjEzYmFhM2VkMTAxZDE3MGQ2YzMzOWQ4MjQ2ZDIwNDgiLCJ1c2VySWQiOiI1ODg1ODIzNTIifQ==</vt:lpwstr>
  </property>
  <property fmtid="{D5CDD505-2E9C-101B-9397-08002B2CF9AE}" pid="4" name="ICV">
    <vt:lpwstr>14C89347DDBC47D9B8BA4782CD7E5651_12</vt:lpwstr>
  </property>
</Properties>
</file>